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u w:val="single"/>
          <w:lang w:val="fr-FR"/>
        </w:rPr>
      </w:pPr>
      <w:r>
        <w:rPr>
          <w:rFonts w:cs="Arial" w:ascii="Arial" w:hAnsi="Arial"/>
          <w:b/>
          <w:u w:val="single"/>
          <w:lang w:val="fr-FR"/>
        </w:rPr>
        <w:t>Appendix. PARTICIPANT QUESTIONNAIRE  FOR EFAVIRENZ RELATED SIDE EFFECTS</w:t>
      </w:r>
      <w:r>
        <w:fldChar w:fldCharType="begin"/>
      </w:r>
      <w:r>
        <w:rPr/>
        <w:instrText xml:space="preserve"> TC "Appendix C. PARTICIPANT QUESTIONNAIRE  FOR EFAVIRENZ RELATED SIDE EFFECTS" \l 2 </w:instrText>
      </w:r>
      <w:r>
        <w:rPr/>
        <w:fldChar w:fldCharType="separate"/>
      </w:r>
      <w:r>
        <w:rPr/>
      </w:r>
      <w:r>
        <w:rPr/>
        <w:fldChar w:fldCharType="end"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u w:val="single"/>
          <w:lang w:val="fr-FR"/>
        </w:rPr>
      </w:pPr>
      <w:r>
        <w:rPr>
          <w:rFonts w:cs="Arial" w:ascii="Arial" w:hAnsi="Arial"/>
          <w:b/>
          <w:u w:val="single"/>
          <w:lang w:val="fr-FR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hank you for your participation.  The purpose of this questionnaire is to help us evaluate the side effects you may have experienced since you started the ARV treatment.  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Did you experience any of the side effects listed below, after starting the ARV treatment?  Please circle your answer box. </w:t>
      </w:r>
    </w:p>
    <w:p>
      <w:pPr>
        <w:pStyle w:val="Normal"/>
        <w:jc w:val="both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</w:p>
    <w:p>
      <w:pPr>
        <w:pStyle w:val="Normal"/>
        <w:jc w:val="both"/>
        <w:rPr/>
      </w:pPr>
      <w:r>
        <w:rPr>
          <w:rFonts w:cs="Arial" w:ascii="Arial" w:hAnsi="Arial"/>
          <w:b/>
          <w:lang w:val="en-US"/>
        </w:rPr>
        <w:t>1.  Dizziness……………………………………………</w:t>
        <w:tab/>
        <w:t>YES (1)</w:t>
        <w:tab/>
        <w:tab/>
        <w:t>NO (0)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>a) How often did you experience this problem in one week?  ONCE (0)               TWICE (1)            THRICE (2)               MORE THAN THREE TIMES A WEEK (3)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>b)  Did it interfere with your daily activities/work?                NEVER (0)                  SOMETIMES (1)              MOST TIMES (2)</w:t>
        <w:tab/>
        <w:tab/>
        <w:tab/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lang w:val="en-US"/>
        </w:rPr>
        <w:t>2.  Difficulty sleeping…………………………………..</w:t>
        <w:tab/>
        <w:t>YES (1)</w:t>
        <w:tab/>
        <w:tab/>
        <w:t>NO (0)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>a) How often did you experience this problem in one week?  ONCE (0)               TWICE (1)            THRICE (2)               MORE THAN THREE TIMES A WEEK (3)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>b)  Did it interfere with your daily activities/work?                NEVER (0)                  SOMETIMES (1)              MOST TIMES (2)</w:t>
        <w:tab/>
        <w:tab/>
        <w:tab/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lang w:val="en-US"/>
        </w:rPr>
        <w:t>3.  Headache……………………………………………</w:t>
        <w:tab/>
        <w:t>YES (1)</w:t>
        <w:tab/>
        <w:tab/>
        <w:t>NO (0)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>a) How often did you experience this problem in one week?  ONCE (0)               TWICE (1)            THRICE (2)               MORE THAN THREE TIMES A WEEK(3)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>b)  Did it interfere with your daily activities/work?                NEVER (0)                  SOMETIMES (1)              MOST TIMES (2)</w:t>
        <w:tab/>
        <w:tab/>
        <w:tab/>
        <w:tab/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lang w:val="en-US"/>
        </w:rPr>
        <w:t>4.  Difficulty concentrating…………………………….YES (1)</w:t>
        <w:tab/>
        <w:tab/>
        <w:t>NO (0)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>a) How often did you experience this problem in one week?  ONCE (0)               TWICE (1)            THRICE (2)               MORE THAN THREE TIMES A WEEK(3)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>b)  Did it interfere with your daily activities/work?                NEVER (0)                  SOMETIMES (1)              MOST TIMES (2)</w:t>
        <w:tab/>
        <w:tab/>
        <w:tab/>
        <w:tab/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lang w:val="en-US"/>
        </w:rPr>
        <w:t>5.   Scary dreams …………………………………….</w:t>
        <w:tab/>
        <w:t>YES (1)</w:t>
        <w:tab/>
        <w:tab/>
        <w:t>NO (0)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>a) How often did you experience this problem in one week?  ONCE (0)               TWICE (1)            THRICE (2)               MORE THAN THREE TIMES A WEEK(3)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)  Did it interfere with your daily activities/work?                NEVER (0)                  SOMETIMES (1)              MOST TIMES(2)</w:t>
        <w:tab/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6) Vivid dreams……………………………………..YES(1)                 </w:t>
        <w:tab/>
        <w:tab/>
        <w:t xml:space="preserve"> NO(0)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) How often did you experience this problem in one week?  ONCE  (0)               TWICE (1)            THRICE  (2)               MORE THAN THREE TIMES A WEEK(3)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)  Did it interfere with your daily activities/work?                NEVER (0)                  SOMETIMES (1)              MOST TIMES(2)</w:t>
        <w:tab/>
        <w:tab/>
        <w:tab/>
        <w:tab/>
        <w:tab/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lang w:val="en-US"/>
        </w:rPr>
        <w:t>7) Confusion…………………………………………. ..</w:t>
        <w:tab/>
        <w:t>YES(1)</w:t>
        <w:tab/>
        <w:tab/>
        <w:t>NO (0)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) How often did you experience this problem in one week?  ONCE  (0)               TWICE (1)            THRICE  (2)               MORE THAN THREE TIMES A WEEK(3)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>b)  Did it interfere with your daily activities/work?                NEVER (0)                  SOMETIMES (1)              MOST TIMES (2)</w:t>
        <w:tab/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8) Did you feel sad/depressed (crying a lot, poor appetite, poor sleep)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YES(1) </w:t>
        <w:tab/>
        <w:t>NO(0)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) How often did you experience this problem in one week?  ONCE  (0)               TWICE (1)            THRICE  (2)               MORE THAN THREE TIMES A WEEK(3)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>b)  Did it interfere with your daily activities/work?                NEVER (0)                  SOMETIMES (1)              MOST TIMES (2)</w:t>
        <w:tab/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9) Nausea   …………………………………………….YES (1)</w:t>
        <w:tab/>
        <w:tab/>
        <w:t>NO(0)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) How often did you experience this problem in one week?  ONCE  (0)               TWICE (1)            THRICE  (2)               MORE THAN THREE TIMES A WEEK(3)</w:t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>b)  Did it interfere with your daily activities/work?                NEVER (0)                  SOMETIMES (1)              MOST TIMES (2)</w:t>
        <w:tab/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10) Vomitting…………………………………………..YES(1)</w:t>
        <w:tab/>
        <w:tab/>
        <w:t xml:space="preserve"> NO(0)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) How often did you experience this problem in one week?  ONCE  (0)               TWICE (1)            THRICE  (2)               MORE THAN THREE TIMES A WEEK(3)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>b)  Did it interfere with your daily activities/work?                NEVER (0)                  SOMETIMES (1)              MOST TIMES (2)</w:t>
        <w:tab/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11)  Abdominal pain…………………………………..YES (1) </w:t>
        <w:tab/>
        <w:tab/>
        <w:t>NO(0)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) How often did you experience this problem in one week?  ONCE  (0)               TWICE (1)            THRICE  (2)               MORE THAN THREE TIMES A WEEK(3)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>b)  Did it interfere with your daily activities/work?                NEVER (0)                  SOMETIMES (1)              MOST TIMES (2)</w:t>
        <w:tab/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12) Rash…………………………………………………YES (1)</w:t>
        <w:tab/>
        <w:tab/>
        <w:t>NO(0)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lang w:val="en-US"/>
        </w:rPr>
        <w:t xml:space="preserve">15)  Hallucinations (seeing things other people can't see)                         YES   </w:t>
        <w:tab/>
        <w:tab/>
        <w:t>NO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ab/>
        <w:tab/>
        <w:tab/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16)  Suicidal tendencies requiring admission to hospital...                         YES</w:t>
        <w:tab/>
        <w:tab/>
        <w:t>NO</w:t>
      </w:r>
    </w:p>
    <w:p>
      <w:pPr>
        <w:pStyle w:val="Normal"/>
        <w:jc w:val="both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  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17)  Mental disturbances that required admission to hospital.                     YES</w:t>
        <w:tab/>
        <w:tab/>
        <w:t>NO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18)  Are you taking any other medication, herbal or traditional medicine  YES</w:t>
        <w:tab/>
        <w:tab/>
        <w:t>NO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f YES what are the names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19). Do you drink alcohol?</w:t>
        <w:tab/>
        <w:tab/>
        <w:tab/>
        <w:tab/>
        <w:tab/>
        <w:t xml:space="preserve">YES           </w:t>
        <w:tab/>
        <w:t>NO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f yes how many drinks do you have a day   1    /  2  /    3  /    4/  more than 4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“drink” is equivalent to…</w:t>
      </w:r>
    </w:p>
    <w:p>
      <w:pPr>
        <w:pStyle w:val="Normal"/>
        <w:autoSpaceDE w:val="false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•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340 ml beer (1 can of beer)</w:t>
      </w:r>
    </w:p>
    <w:p>
      <w:pPr>
        <w:pStyle w:val="Normal"/>
        <w:autoSpaceDE w:val="false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•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125 ml wine (half a normal glass, one wine glass)</w:t>
      </w:r>
    </w:p>
    <w:p>
      <w:pPr>
        <w:pStyle w:val="Normal"/>
        <w:autoSpaceDE w:val="false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•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25 ml spirits (whisky, brandy, etc.) (1 shot)</w:t>
      </w:r>
    </w:p>
    <w:p>
      <w:pPr>
        <w:pStyle w:val="Normal"/>
        <w:autoSpaceDE w:val="false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•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60 ml sherry</w:t>
      </w:r>
    </w:p>
    <w:p>
      <w:pPr>
        <w:pStyle w:val="Normal"/>
        <w:autoSpaceDE w:val="false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•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25 ml liqueur (1 shot)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</w:r>
    </w:p>
    <w:p>
      <w:pPr>
        <w:pStyle w:val="Normal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8745</wp:posOffset>
                </wp:positionH>
                <wp:positionV relativeFrom="paragraph">
                  <wp:posOffset>133350</wp:posOffset>
                </wp:positionV>
                <wp:extent cx="6523990" cy="17767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3990" cy="17767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Appendix to questionnair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Points are allocated to each possible answer as indicated abov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ab/>
                              <w:tab/>
                              <w:tab/>
                              <w:t>-No symptoms (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ab/>
                              <w:tab/>
                              <w:tab/>
                              <w:t>-Mild symptoms –with a total score of (1-1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ab/>
                              <w:tab/>
                              <w:tab/>
                              <w:t>-Moderate symptoms- with a total score of (13-48)</w:t>
                            </w:r>
                          </w:p>
                          <w:p>
                            <w:pPr>
                              <w:pStyle w:val="Normal"/>
                              <w:ind w:left="216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-Severe symptoms-a score of &gt;48 or the presence of hallucinations,</w:t>
                            </w:r>
                          </w:p>
                          <w:p>
                            <w:pPr>
                              <w:pStyle w:val="Normal"/>
                              <w:ind w:left="2160" w:firstLine="3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-suicidal tendencies or hospital admissions for mental disturbanc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ab/>
                              <w:t xml:space="preserve">     </w:t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13.7pt;height:139.9pt;mso-wrap-distance-left:9.05pt;mso-wrap-distance-right:9.05pt;mso-wrap-distance-top:0pt;mso-wrap-distance-bottom:0pt;margin-top:10.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Appendix to questionnair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Points are allocated to each possible answer as indicated abov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ab/>
                        <w:tab/>
                        <w:tab/>
                        <w:t>-No symptoms (0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ab/>
                        <w:tab/>
                        <w:tab/>
                        <w:t>-Mild symptoms –with a total score of (1-12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ab/>
                        <w:tab/>
                        <w:tab/>
                        <w:t>-Moderate symptoms- with a total score of (13-48)</w:t>
                      </w:r>
                    </w:p>
                    <w:p>
                      <w:pPr>
                        <w:pStyle w:val="Normal"/>
                        <w:ind w:left="2160" w:hanging="0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-Severe symptoms-a score of &gt;48 or the presence of hallucinations,</w:t>
                      </w:r>
                    </w:p>
                    <w:p>
                      <w:pPr>
                        <w:pStyle w:val="Normal"/>
                        <w:ind w:left="2160" w:firstLine="30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-suicidal tendencies or hospital admissions for mental disturbances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eastAsia="Arial" w:cs="Arial" w:ascii="Arial" w:hAnsi="Arial"/>
                          <w:lang w:val="en-US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ab/>
                        <w:t xml:space="preserve">     </w:t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22:06:00Z</dcterms:created>
  <dc:creator>Verena</dc:creator>
  <dc:description/>
  <cp:keywords/>
  <dc:language>en-US</dc:language>
  <cp:lastModifiedBy>Verena</cp:lastModifiedBy>
  <dcterms:modified xsi:type="dcterms:W3CDTF">2010-07-25T22:10:00Z</dcterms:modified>
  <cp:revision>1</cp:revision>
  <dc:subject/>
  <dc:title/>
</cp:coreProperties>
</file>